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695708"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3CBB75"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C9F370"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A9F239"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BE585D"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50B1BD"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BF8438"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4002AD"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614DF8"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F8D021"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553BD5"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E53CE8"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5E8B05"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07E028"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2F5838"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580F38"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21B3A1"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4CBDFE"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F51928"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4DEC9D" w:rsidR="006E5FE2"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1659E9" w:rsidR="006E5FE2"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83F140"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CAE12C"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2CFBF4"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CA5E24"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945792"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28DBFF"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069A16"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AB8417"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57EF57" w:rsidR="00930A31"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C02D8C" w:rsidR="00FB3483" w:rsidRDefault="001C37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89E0BB" w:rsidR="00077B44" w:rsidRDefault="001C378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6F7E2B" w:rsidR="00930A31" w:rsidRDefault="001C378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5</w:t>
            </w:r>
          </w:p>
        </w:tc>
      </w:tr>
      <w:tr w:rsidR="001C378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C378D" w:rsidRDefault="001C378D" w:rsidP="001C37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C378D" w:rsidRDefault="001C378D" w:rsidP="001C378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3310DE" w:rsidR="001C378D" w:rsidRDefault="001C378D" w:rsidP="001C37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2-15</w:t>
            </w:r>
          </w:p>
        </w:tc>
      </w:tr>
      <w:tr w:rsidR="001C378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C378D" w:rsidRDefault="001C378D" w:rsidP="001C37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C378D" w:rsidRDefault="001C378D" w:rsidP="001C378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FD437E" w:rsidR="001C378D" w:rsidRDefault="001C378D" w:rsidP="001C37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2-15</w:t>
            </w:r>
          </w:p>
        </w:tc>
      </w:tr>
      <w:tr w:rsidR="001C378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C378D" w:rsidRDefault="001C378D" w:rsidP="001C378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C378D" w:rsidRDefault="001C378D" w:rsidP="001C378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264B7F" w:rsidR="001C378D" w:rsidRDefault="001C378D" w:rsidP="001C37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5</w:t>
            </w:r>
          </w:p>
        </w:tc>
      </w:tr>
      <w:tr w:rsidR="001C378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C378D" w:rsidRDefault="001C378D" w:rsidP="001C378D">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C378D" w:rsidRDefault="001C378D" w:rsidP="001C378D">
            <w:pPr>
              <w:pStyle w:val="Default"/>
              <w:jc w:val="center"/>
              <w:rPr>
                <w:rFonts w:ascii="Arial" w:hAnsi="Arial" w:cs="Arial"/>
                <w:color w:val="auto"/>
                <w:sz w:val="18"/>
                <w:szCs w:val="18"/>
              </w:rPr>
            </w:pPr>
          </w:p>
        </w:tc>
      </w:tr>
      <w:tr w:rsidR="001C378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C378D" w:rsidRDefault="001C378D" w:rsidP="001C378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C378D" w:rsidRDefault="001C378D" w:rsidP="001C378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92F10D" w:rsidR="001C378D" w:rsidRDefault="00E93B2C" w:rsidP="001C37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1C378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C378D" w:rsidRDefault="001C378D" w:rsidP="001C37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C378D" w:rsidRDefault="001C378D" w:rsidP="001C378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7C896C" w:rsidR="001C378D" w:rsidRDefault="00E93B2C" w:rsidP="001C37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1C378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C378D" w:rsidRDefault="001C378D" w:rsidP="001C37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C378D" w:rsidRDefault="001C378D" w:rsidP="001C378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3ABEC7" w:rsidR="001C378D" w:rsidRDefault="00E93B2C" w:rsidP="001C37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1C378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C378D" w:rsidRDefault="001C378D" w:rsidP="001C378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C378D" w:rsidRDefault="001C378D" w:rsidP="001C378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1F91FE" w:rsidR="001C378D" w:rsidRDefault="001C378D" w:rsidP="001C37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1C378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C378D" w:rsidRDefault="001C378D" w:rsidP="001C378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C378D" w:rsidRDefault="001C378D" w:rsidP="001C378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F9C704" w:rsidR="001C378D" w:rsidRDefault="001C378D" w:rsidP="001C37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1C378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C378D" w:rsidRDefault="001C378D" w:rsidP="001C378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C378D" w:rsidRDefault="001C378D" w:rsidP="001C378D">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C378D" w:rsidRDefault="001C378D" w:rsidP="001C378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E97454" w:rsidR="001C378D" w:rsidRDefault="001C378D" w:rsidP="001C37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F4321" w14:textId="77777777" w:rsidR="009F7344" w:rsidRDefault="009F7344">
      <w:r>
        <w:separator/>
      </w:r>
    </w:p>
  </w:endnote>
  <w:endnote w:type="continuationSeparator" w:id="0">
    <w:p w14:paraId="7857DBE1" w14:textId="77777777" w:rsidR="009F7344" w:rsidRDefault="009F7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317C8" w14:textId="77777777" w:rsidR="009F7344" w:rsidRDefault="009F7344">
      <w:r>
        <w:separator/>
      </w:r>
    </w:p>
  </w:footnote>
  <w:footnote w:type="continuationSeparator" w:id="0">
    <w:p w14:paraId="4D3E9996" w14:textId="77777777" w:rsidR="009F7344" w:rsidRDefault="009F7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F734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378D"/>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6E3D"/>
    <w:rsid w:val="006E5FE2"/>
    <w:rsid w:val="006F3BA6"/>
    <w:rsid w:val="00726794"/>
    <w:rsid w:val="0077253C"/>
    <w:rsid w:val="008412D5"/>
    <w:rsid w:val="008A3EAE"/>
    <w:rsid w:val="008E2C91"/>
    <w:rsid w:val="00930A31"/>
    <w:rsid w:val="00947707"/>
    <w:rsid w:val="009827E5"/>
    <w:rsid w:val="009C1EAA"/>
    <w:rsid w:val="009F7344"/>
    <w:rsid w:val="00A215D2"/>
    <w:rsid w:val="00A86593"/>
    <w:rsid w:val="00AB79CE"/>
    <w:rsid w:val="00AC685E"/>
    <w:rsid w:val="00AE4BBD"/>
    <w:rsid w:val="00B51910"/>
    <w:rsid w:val="00C22710"/>
    <w:rsid w:val="00D95D84"/>
    <w:rsid w:val="00DC4F19"/>
    <w:rsid w:val="00E324A8"/>
    <w:rsid w:val="00E66E3A"/>
    <w:rsid w:val="00E93B2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60</Words>
  <Characters>604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 wei</cp:lastModifiedBy>
  <cp:revision>27</cp:revision>
  <cp:lastPrinted>2020-11-24T03:02:00Z</cp:lastPrinted>
  <dcterms:created xsi:type="dcterms:W3CDTF">2020-11-24T03:02:00Z</dcterms:created>
  <dcterms:modified xsi:type="dcterms:W3CDTF">2022-12-13T05:31:00Z</dcterms:modified>
</cp:coreProperties>
</file>